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3</w:t>
      </w:r>
      <w:r>
        <w:rPr/>
        <w:t>. Primers used for subcellular localization of ZmPMP3s-GFP in the onion epidermal cells.</w:t>
      </w:r>
    </w:p>
    <w:tbl>
      <w:tblPr>
        <w:tblW w:w="739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5460"/>
      </w:tblGrid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TCTAGAATGTCGGAGGGGACTGCCAACTGCG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GCCGCGGTAGTTGTTCTTGGTGATGGCGTAG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CAGCTCTagaATCGCGATGGCG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ACCGCGGCAAGCAAGGGTG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AGGTctAGaAAGGAGATGGGCCTG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CCGCGGCATGCGACGTAG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4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AGAtctAGAGGCAATGGCGTCGG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4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GCCCGCGGTAAGCCACCAGC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CGtcTAGAAAAGCAAGATGTCGGA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CCGCCGCGGTACTTGGTGATG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GCGTCtAgAATGGGGTCGGAGAC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TGCCGCGGCACGCGACGAG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ATCGTCTAGAGGGGAGGGAGAGAGAT   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TACCGCGGTAGTCCTTGGTGATA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8-GFP-F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GATCTAGAAAGATGAAGGAGGGCACG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8-GFP-R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CCGCGGTAGTCCTT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0:59:00Z</dcterms:created>
  <dc:creator>MC SYSTEM</dc:creator>
  <dc:description/>
  <cp:keywords/>
  <dc:language>en-US</dc:language>
  <cp:lastModifiedBy>MC SYSTEM</cp:lastModifiedBy>
  <dcterms:modified xsi:type="dcterms:W3CDTF">2012-01-04T00:59:00Z</dcterms:modified>
  <cp:revision>1</cp:revision>
  <dc:subject/>
  <dc:title>Table S3</dc:title>
</cp:coreProperties>
</file>